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7E972" w14:textId="7CCF3A56" w:rsidR="00DF3A98" w:rsidRDefault="00D840E0" w:rsidP="00C03A11">
      <w:pPr>
        <w:outlineLvl w:val="0"/>
      </w:pPr>
      <w:r>
        <w:rPr>
          <w:b/>
        </w:rPr>
        <w:t>Table S3</w:t>
      </w:r>
      <w:r w:rsidR="00065050" w:rsidRPr="00065050">
        <w:rPr>
          <w:b/>
        </w:rPr>
        <w:t>:</w:t>
      </w:r>
      <w:r w:rsidR="00065050">
        <w:t xml:space="preserve"> Comparison of scoring by </w:t>
      </w:r>
      <w:r w:rsidR="00C03A11">
        <w:t>Centre A and Centre B</w:t>
      </w:r>
      <w:r w:rsidR="00065050">
        <w:t xml:space="preserve"> scores.</w:t>
      </w:r>
    </w:p>
    <w:p w14:paraId="7E8C581E" w14:textId="77777777" w:rsidR="00065050" w:rsidRDefault="00065050"/>
    <w:bookmarkStart w:id="0" w:name="_GoBack"/>
    <w:p w14:paraId="691D6351" w14:textId="294D4045" w:rsidR="00065050" w:rsidRDefault="00F14B99">
      <w:r>
        <w:object w:dxaOrig="8680" w:dyaOrig="15380" w14:anchorId="613A7F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pt;height:652pt" o:ole="">
            <v:imagedata r:id="rId4" o:title=""/>
          </v:shape>
          <o:OLEObject Type="Embed" ProgID="Excel.Sheet.12" ShapeID="_x0000_i1025" DrawAspect="Content" ObjectID="_1614608775" r:id="rId5"/>
        </w:object>
      </w:r>
      <w:bookmarkEnd w:id="0"/>
    </w:p>
    <w:sectPr w:rsidR="00065050" w:rsidSect="009F022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653"/>
    <w:rsid w:val="00013966"/>
    <w:rsid w:val="000329FF"/>
    <w:rsid w:val="000511D5"/>
    <w:rsid w:val="00060DB1"/>
    <w:rsid w:val="00065050"/>
    <w:rsid w:val="000D2D8B"/>
    <w:rsid w:val="000E2166"/>
    <w:rsid w:val="001263C4"/>
    <w:rsid w:val="001C0CA3"/>
    <w:rsid w:val="001C4BBF"/>
    <w:rsid w:val="002037F3"/>
    <w:rsid w:val="00241D25"/>
    <w:rsid w:val="00325BCE"/>
    <w:rsid w:val="0038634B"/>
    <w:rsid w:val="003D31BA"/>
    <w:rsid w:val="0047480A"/>
    <w:rsid w:val="004D79C9"/>
    <w:rsid w:val="00531491"/>
    <w:rsid w:val="005B5EAB"/>
    <w:rsid w:val="005F76BA"/>
    <w:rsid w:val="0062465C"/>
    <w:rsid w:val="006B5951"/>
    <w:rsid w:val="006E2B15"/>
    <w:rsid w:val="0073375F"/>
    <w:rsid w:val="00745649"/>
    <w:rsid w:val="00754653"/>
    <w:rsid w:val="007C7BE6"/>
    <w:rsid w:val="00824C91"/>
    <w:rsid w:val="00835927"/>
    <w:rsid w:val="00870B26"/>
    <w:rsid w:val="008A728A"/>
    <w:rsid w:val="00903057"/>
    <w:rsid w:val="00954951"/>
    <w:rsid w:val="009F0224"/>
    <w:rsid w:val="00A349F2"/>
    <w:rsid w:val="00A64FBA"/>
    <w:rsid w:val="00A67BED"/>
    <w:rsid w:val="00A7534E"/>
    <w:rsid w:val="00AC5201"/>
    <w:rsid w:val="00B05693"/>
    <w:rsid w:val="00BA7528"/>
    <w:rsid w:val="00BE1D4C"/>
    <w:rsid w:val="00C03A11"/>
    <w:rsid w:val="00C91E63"/>
    <w:rsid w:val="00C93302"/>
    <w:rsid w:val="00CD4D5B"/>
    <w:rsid w:val="00CD5AC9"/>
    <w:rsid w:val="00CE1BE9"/>
    <w:rsid w:val="00D72E9B"/>
    <w:rsid w:val="00D76484"/>
    <w:rsid w:val="00D840E0"/>
    <w:rsid w:val="00DC33FD"/>
    <w:rsid w:val="00E45C7E"/>
    <w:rsid w:val="00F142BA"/>
    <w:rsid w:val="00F14B99"/>
    <w:rsid w:val="00F14BE2"/>
    <w:rsid w:val="00F524BA"/>
    <w:rsid w:val="00FA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C81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03A1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3A1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Macintosh Word</Application>
  <DocSecurity>0</DocSecurity>
  <Lines>1</Lines>
  <Paragraphs>1</Paragraphs>
  <ScaleCrop>false</ScaleCrop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ltie</dc:creator>
  <cp:keywords/>
  <dc:description/>
  <cp:lastModifiedBy>Anne Kiltie</cp:lastModifiedBy>
  <cp:revision>2</cp:revision>
  <dcterms:created xsi:type="dcterms:W3CDTF">2019-03-20T17:38:00Z</dcterms:created>
  <dcterms:modified xsi:type="dcterms:W3CDTF">2019-03-20T17:38:00Z</dcterms:modified>
</cp:coreProperties>
</file>